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708D" w:rsidRPr="004C0EB5" w:rsidRDefault="00F4708D" w:rsidP="004C0EB5">
      <w:pPr>
        <w:spacing w:after="100" w:afterAutospacing="1"/>
        <w:jc w:val="center"/>
        <w:rPr>
          <w:rFonts w:ascii="Times New Roman" w:eastAsia="Microsoft JhengHei" w:hAnsi="Times New Roman" w:cs="Times New Roman"/>
          <w:color w:val="000000" w:themeColor="text1"/>
          <w:sz w:val="24"/>
          <w:szCs w:val="24"/>
          <w:u w:val="single"/>
        </w:rPr>
      </w:pPr>
      <w:r w:rsidRPr="004C0EB5">
        <w:rPr>
          <w:rFonts w:ascii="Times New Roman" w:eastAsia="Microsoft JhengHei" w:hAnsi="Times New Roman" w:cs="Times New Roman"/>
          <w:color w:val="000000" w:themeColor="text1"/>
          <w:sz w:val="24"/>
          <w:szCs w:val="24"/>
          <w:u w:val="single"/>
        </w:rPr>
        <w:t>Supplementary Tables</w:t>
      </w:r>
    </w:p>
    <w:p w:rsidR="00F4708D" w:rsidRPr="00B755AD" w:rsidRDefault="00F4708D" w:rsidP="00F4708D">
      <w:pP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 w:rsidRPr="00B755AD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Table S1. Cell cultivation conditions</w:t>
      </w:r>
    </w:p>
    <w:tbl>
      <w:tblPr>
        <w:tblStyle w:val="TableGrid"/>
        <w:tblW w:w="521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2269"/>
        <w:gridCol w:w="6488"/>
      </w:tblGrid>
      <w:tr w:rsidR="00F31B9D" w:rsidRPr="00AD5E90" w:rsidTr="00873D69">
        <w:trPr>
          <w:trHeight w:val="334"/>
        </w:trPr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F4708D" w:rsidRPr="00873D69" w:rsidRDefault="00F4708D" w:rsidP="0090261B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73D69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Cell</w:t>
            </w:r>
            <w:r w:rsidR="002E57C8" w:rsidRPr="00873D69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1115" w:type="pct"/>
            <w:tcBorders>
              <w:bottom w:val="single" w:sz="4" w:space="0" w:color="auto"/>
            </w:tcBorders>
            <w:vAlign w:val="center"/>
          </w:tcPr>
          <w:p w:rsidR="00F4708D" w:rsidRPr="00873D69" w:rsidRDefault="002E57C8" w:rsidP="0090261B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73D69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Culture medium</w:t>
            </w:r>
          </w:p>
        </w:tc>
        <w:tc>
          <w:tcPr>
            <w:tcW w:w="3189" w:type="pct"/>
            <w:tcBorders>
              <w:bottom w:val="single" w:sz="4" w:space="0" w:color="auto"/>
            </w:tcBorders>
            <w:vAlign w:val="center"/>
          </w:tcPr>
          <w:p w:rsidR="00F4708D" w:rsidRPr="00873D69" w:rsidRDefault="002E57C8" w:rsidP="0090261B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73D69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Supplements</w:t>
            </w:r>
          </w:p>
        </w:tc>
      </w:tr>
      <w:tr w:rsidR="00F31B9D" w:rsidRPr="00AD5E90" w:rsidTr="00873D69">
        <w:trPr>
          <w:trHeight w:val="680"/>
        </w:trPr>
        <w:tc>
          <w:tcPr>
            <w:tcW w:w="696" w:type="pct"/>
            <w:tcBorders>
              <w:bottom w:val="nil"/>
            </w:tcBorders>
          </w:tcPr>
          <w:p w:rsidR="00F4708D" w:rsidRPr="00AD5E90" w:rsidRDefault="00F4708D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AS</w:t>
            </w:r>
          </w:p>
        </w:tc>
        <w:tc>
          <w:tcPr>
            <w:tcW w:w="1115" w:type="pct"/>
            <w:tcBorders>
              <w:bottom w:val="nil"/>
            </w:tcBorders>
          </w:tcPr>
          <w:p w:rsidR="00F4708D" w:rsidRPr="00AD5E90" w:rsidRDefault="002E57C8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164C13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3189" w:type="pct"/>
            <w:tcBorders>
              <w:bottom w:val="nil"/>
            </w:tcBorders>
          </w:tcPr>
          <w:p w:rsidR="00F4708D" w:rsidRPr="00AD5E90" w:rsidRDefault="002E57C8" w:rsidP="00A259B3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10% (v/v) FBS, </w:t>
            </w:r>
            <w:r w:rsidR="004C0EB5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 w:rsidR="004C0EB5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M</w:t>
            </w:r>
            <w:proofErr w:type="spellEnd"/>
            <w:r w:rsidR="004C0EB5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L-</w:t>
            </w:r>
            <w:proofErr w:type="spellStart"/>
            <w:r w:rsidR="004C0EB5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gultamine</w:t>
            </w:r>
            <w:proofErr w:type="spellEnd"/>
            <w:r w:rsidR="004C0EB5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C0EB5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1% (v/v) </w:t>
            </w:r>
            <w:r w:rsidR="00AD5E90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enicillin-streptomycin-amphotericin B solution</w:t>
            </w:r>
          </w:p>
        </w:tc>
      </w:tr>
      <w:tr w:rsidR="00F31B9D" w:rsidRPr="00AD5E90" w:rsidTr="00873D69">
        <w:trPr>
          <w:trHeight w:val="680"/>
        </w:trPr>
        <w:tc>
          <w:tcPr>
            <w:tcW w:w="696" w:type="pct"/>
            <w:tcBorders>
              <w:top w:val="nil"/>
              <w:bottom w:val="nil"/>
            </w:tcBorders>
          </w:tcPr>
          <w:p w:rsidR="00F4708D" w:rsidRPr="00AD5E90" w:rsidRDefault="00F4708D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ECM-1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:rsidR="00F4708D" w:rsidRPr="00AD5E90" w:rsidRDefault="002E57C8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RPMI1640</w:t>
            </w:r>
          </w:p>
        </w:tc>
        <w:tc>
          <w:tcPr>
            <w:tcW w:w="3189" w:type="pct"/>
            <w:tcBorders>
              <w:top w:val="nil"/>
              <w:bottom w:val="nil"/>
            </w:tcBorders>
          </w:tcPr>
          <w:p w:rsidR="00F4708D" w:rsidRPr="00AD5E90" w:rsidRDefault="006F63FC" w:rsidP="00A259B3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10% (v/v) FBS, 1% (v/v) penicillin-streptomycin-amphotericin B solution</w:t>
            </w:r>
          </w:p>
        </w:tc>
      </w:tr>
      <w:tr w:rsidR="00F31B9D" w:rsidRPr="00AD5E90" w:rsidTr="00873D69">
        <w:trPr>
          <w:trHeight w:val="680"/>
        </w:trPr>
        <w:tc>
          <w:tcPr>
            <w:tcW w:w="696" w:type="pct"/>
            <w:tcBorders>
              <w:top w:val="nil"/>
              <w:bottom w:val="nil"/>
            </w:tcBorders>
          </w:tcPr>
          <w:p w:rsidR="00F4708D" w:rsidRPr="00AD5E90" w:rsidRDefault="00F4708D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C4</w:t>
            </w:r>
          </w:p>
        </w:tc>
        <w:tc>
          <w:tcPr>
            <w:tcW w:w="1115" w:type="pct"/>
            <w:tcBorders>
              <w:top w:val="nil"/>
              <w:bottom w:val="nil"/>
            </w:tcBorders>
          </w:tcPr>
          <w:p w:rsidR="00F4708D" w:rsidRPr="00AD5E90" w:rsidRDefault="002E57C8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DMEM/F12</w:t>
            </w:r>
          </w:p>
        </w:tc>
        <w:tc>
          <w:tcPr>
            <w:tcW w:w="3189" w:type="pct"/>
            <w:tcBorders>
              <w:top w:val="nil"/>
              <w:bottom w:val="nil"/>
            </w:tcBorders>
          </w:tcPr>
          <w:p w:rsidR="00F4708D" w:rsidRPr="00AD5E90" w:rsidRDefault="006F63FC" w:rsidP="00A259B3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10% (v/v) FBS, 1% (v/v) penicillin-streptomycin-amphotericin B solution</w:t>
            </w:r>
          </w:p>
        </w:tc>
      </w:tr>
      <w:tr w:rsidR="00F31B9D" w:rsidRPr="00AD5E90" w:rsidTr="00873D69">
        <w:trPr>
          <w:trHeight w:val="680"/>
        </w:trPr>
        <w:tc>
          <w:tcPr>
            <w:tcW w:w="696" w:type="pct"/>
            <w:tcBorders>
              <w:top w:val="nil"/>
              <w:bottom w:val="nil"/>
            </w:tcBorders>
          </w:tcPr>
          <w:p w:rsidR="00F4708D" w:rsidRPr="00AD5E90" w:rsidRDefault="00F4708D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FaDu</w:t>
            </w:r>
            <w:proofErr w:type="spellEnd"/>
          </w:p>
        </w:tc>
        <w:tc>
          <w:tcPr>
            <w:tcW w:w="1115" w:type="pct"/>
            <w:tcBorders>
              <w:top w:val="nil"/>
              <w:bottom w:val="nil"/>
            </w:tcBorders>
          </w:tcPr>
          <w:p w:rsidR="00F4708D" w:rsidRPr="00AD5E90" w:rsidRDefault="002E57C8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EM</w:t>
            </w:r>
          </w:p>
        </w:tc>
        <w:tc>
          <w:tcPr>
            <w:tcW w:w="3189" w:type="pct"/>
            <w:tcBorders>
              <w:top w:val="nil"/>
              <w:bottom w:val="nil"/>
            </w:tcBorders>
          </w:tcPr>
          <w:p w:rsidR="00F4708D" w:rsidRPr="00AD5E90" w:rsidRDefault="006F63FC" w:rsidP="00A259B3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10% (v/v) FBS, 2 mM L-glutamine, 1 mM sodium pyruvate</w:t>
            </w:r>
            <w:r w:rsidR="002A00B7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2A00B7"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1% (v/v) penicillin-streptomycin-amphotericin B solution</w:t>
            </w:r>
          </w:p>
        </w:tc>
      </w:tr>
      <w:tr w:rsidR="00F31B9D" w:rsidRPr="00AD5E90" w:rsidTr="00873D69">
        <w:trPr>
          <w:trHeight w:val="680"/>
        </w:trPr>
        <w:tc>
          <w:tcPr>
            <w:tcW w:w="696" w:type="pct"/>
            <w:tcBorders>
              <w:top w:val="nil"/>
            </w:tcBorders>
          </w:tcPr>
          <w:p w:rsidR="00F4708D" w:rsidRPr="00AD5E90" w:rsidRDefault="00F4708D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HSC3</w:t>
            </w:r>
          </w:p>
        </w:tc>
        <w:tc>
          <w:tcPr>
            <w:tcW w:w="1115" w:type="pct"/>
            <w:tcBorders>
              <w:top w:val="nil"/>
            </w:tcBorders>
          </w:tcPr>
          <w:p w:rsidR="00F4708D" w:rsidRPr="00AD5E90" w:rsidRDefault="002E57C8" w:rsidP="00873D69">
            <w:pPr>
              <w:spacing w:after="0" w:line="240" w:lineRule="auto"/>
              <w:jc w:val="both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DMEM/F12</w:t>
            </w:r>
          </w:p>
        </w:tc>
        <w:tc>
          <w:tcPr>
            <w:tcW w:w="3189" w:type="pct"/>
            <w:tcBorders>
              <w:top w:val="nil"/>
            </w:tcBorders>
          </w:tcPr>
          <w:p w:rsidR="00F4708D" w:rsidRPr="00AD5E90" w:rsidRDefault="006F63FC" w:rsidP="00A259B3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AD5E90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10% (v/v) FBS, 1% (v/v) penicillin-streptomycin-amphotericin B solution</w:t>
            </w:r>
            <w:bookmarkStart w:id="0" w:name="_GoBack"/>
            <w:bookmarkEnd w:id="0"/>
          </w:p>
        </w:tc>
      </w:tr>
    </w:tbl>
    <w:p w:rsidR="00AD5E90" w:rsidRDefault="00AD5E90" w:rsidP="002E57C8">
      <w:pPr>
        <w:pStyle w:val="ListParagraph"/>
        <w:numPr>
          <w:ilvl w:val="0"/>
          <w:numId w:val="3"/>
        </w:numPr>
        <w:ind w:leftChars="0"/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The p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enicillin-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treptomycin-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a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mphotericin B 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olution</w:t>
      </w:r>
      <w:r w:rsidR="00873D69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, which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contain</w:t>
      </w:r>
      <w:r w:rsidR="00873D69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p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enicillin G 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odium 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alt (10,000 units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mL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)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treptomycin 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ulfate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(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10 mg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mL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), and </w:t>
      </w: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a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mphotericin B 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(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25 µg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mL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="006F63FC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)</w:t>
      </w:r>
      <w:r w:rsidR="00873D69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,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was purchase</w:t>
      </w:r>
      <w:r w:rsidR="00873D69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d</w:t>
      </w:r>
      <w:r w:rsidR="00B755AD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from Biological Industries (USA).</w:t>
      </w:r>
    </w:p>
    <w:p w:rsidR="00F4708D" w:rsidRPr="00AD5E90" w:rsidRDefault="006F63FC" w:rsidP="002E57C8">
      <w:pPr>
        <w:pStyle w:val="ListParagraph"/>
        <w:numPr>
          <w:ilvl w:val="0"/>
          <w:numId w:val="3"/>
        </w:numPr>
        <w:ind w:leftChars="0"/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Other specified</w:t>
      </w:r>
      <w:r w:rsidR="00873D69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reagents </w:t>
      </w:r>
      <w:r w:rsidR="002E57C8" w:rsidRPr="00AD5E90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were purchased from Gibco (USA).</w:t>
      </w:r>
    </w:p>
    <w:p w:rsidR="00B755AD" w:rsidRDefault="00B755AD">
      <w:pPr>
        <w:spacing w:after="0" w:line="240" w:lineRule="auto"/>
        <w:rPr>
          <w:rFonts w:eastAsia="Microsoft JhengHei" w:cstheme="minorHAnsi"/>
          <w:color w:val="000000" w:themeColor="text1"/>
        </w:rPr>
      </w:pPr>
      <w:r>
        <w:rPr>
          <w:rFonts w:eastAsia="Microsoft JhengHei" w:cstheme="minorHAnsi"/>
          <w:color w:val="000000" w:themeColor="text1"/>
        </w:rPr>
        <w:br w:type="page"/>
      </w:r>
    </w:p>
    <w:p w:rsidR="00F4708D" w:rsidRPr="00873ABF" w:rsidRDefault="00CA7621" w:rsidP="00F4708D">
      <w:pP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 w:rsidRPr="00873ABF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lastRenderedPageBreak/>
        <w:t>Table S2</w:t>
      </w:r>
      <w:r w:rsidR="007468D5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.</w:t>
      </w:r>
      <w:r w:rsidRPr="00873ABF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</w:t>
      </w:r>
      <w:r w:rsidR="00F31B9D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A</w:t>
      </w:r>
      <w:r w:rsidRPr="00873ABF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ntibodies used in </w:t>
      </w:r>
      <w:r w:rsidR="00F31B9D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the </w:t>
      </w:r>
      <w:r w:rsidRPr="00873ABF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current study</w:t>
      </w:r>
    </w:p>
    <w:tbl>
      <w:tblPr>
        <w:tblStyle w:val="TableGrid"/>
        <w:tblW w:w="498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0"/>
        <w:gridCol w:w="1362"/>
        <w:gridCol w:w="1241"/>
        <w:gridCol w:w="1241"/>
        <w:gridCol w:w="2538"/>
        <w:gridCol w:w="1303"/>
      </w:tblGrid>
      <w:tr w:rsidR="00AB06A9" w:rsidRPr="00873ABF" w:rsidTr="00AB06A9">
        <w:tc>
          <w:tcPr>
            <w:tcW w:w="1049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MW (</w:t>
            </w:r>
            <w:proofErr w:type="spellStart"/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1305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Supplier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CA7621" w:rsidRPr="00BC49C6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C49C6">
              <w:rPr>
                <w:rFonts w:ascii="Times New Roman" w:eastAsia="Microsoft JhengHei" w:hAnsi="Times New Roman" w:cs="Times New Roman"/>
                <w:b/>
                <w:color w:val="000000" w:themeColor="text1"/>
                <w:sz w:val="24"/>
                <w:szCs w:val="24"/>
              </w:rPr>
              <w:t>Cat. No.</w:t>
            </w:r>
          </w:p>
        </w:tc>
      </w:tr>
      <w:tr w:rsidR="00AB06A9" w:rsidRPr="00873ABF" w:rsidTr="00AB06A9">
        <w:tc>
          <w:tcPr>
            <w:tcW w:w="1049" w:type="pct"/>
            <w:tcBorders>
              <w:bottom w:val="nil"/>
            </w:tcBorders>
          </w:tcPr>
          <w:p w:rsidR="00CA7621" w:rsidRPr="00873ABF" w:rsidRDefault="00CA7621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62</w:t>
            </w:r>
            <w:r w:rsidR="00F31B9D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/SQSTM1</w:t>
            </w:r>
          </w:p>
        </w:tc>
        <w:tc>
          <w:tcPr>
            <w:tcW w:w="700" w:type="pct"/>
            <w:tcBorders>
              <w:bottom w:val="nil"/>
            </w:tcBorders>
          </w:tcPr>
          <w:p w:rsidR="00CA7621" w:rsidRPr="00873ABF" w:rsidRDefault="00873ABF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638" w:type="pct"/>
            <w:tcBorders>
              <w:bottom w:val="nil"/>
            </w:tcBorders>
          </w:tcPr>
          <w:p w:rsidR="00CA7621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638" w:type="pct"/>
            <w:tcBorders>
              <w:bottom w:val="nil"/>
            </w:tcBorders>
          </w:tcPr>
          <w:p w:rsidR="00CA7621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bottom w:val="nil"/>
            </w:tcBorders>
          </w:tcPr>
          <w:p w:rsidR="00CA7621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anta Cruz 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Biotech</w:t>
            </w:r>
          </w:p>
        </w:tc>
        <w:tc>
          <w:tcPr>
            <w:tcW w:w="670" w:type="pct"/>
            <w:tcBorders>
              <w:bottom w:val="nil"/>
            </w:tcBorders>
          </w:tcPr>
          <w:p w:rsidR="00CA7621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C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-28359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AB06A9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-mTOR</w:t>
            </w:r>
            <w:r w:rsidR="00AB06A9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(Ser2448)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sym w:font="Symbol" w:char="F02A"/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D5114E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50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sym w:font="Symbol" w:char="F02A"/>
            </w:r>
          </w:p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976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TOR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-S6K</w:t>
            </w:r>
            <w:r w:rsidR="00AB06A9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(Thr389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70, 85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6K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0, 85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-S6</w:t>
            </w:r>
            <w:r w:rsidR="00AB06A9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(Ser235/236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D5114E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2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D5114E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2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kt</w:t>
            </w:r>
            <w:proofErr w:type="spellEnd"/>
            <w:r w:rsidR="00AB06A9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(Ser473)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4051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/EBP-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sym w:font="Symbol" w:char="F062"/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D5114E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anta Cruz 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Bio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C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-7962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ct4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750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nog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ll Signaling 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2366D9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580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ctin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D5114E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5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erck Millipor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MAB1501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 w:rsidRPr="00873ABF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D5114E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use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anta Cruz 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Biote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SC</w:t>
            </w:r>
            <w:r w:rsidRPr="00C039C8"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-32233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BA265D" w:rsidRPr="00873ABF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BA265D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BA265D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bbi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BA265D" w:rsidRDefault="004C0EB5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sym w:font="Symbol" w:char="F06D"/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BA265D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igma-Aldrich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BA265D" w:rsidRDefault="00BA265D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5006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  <w:bottom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anti-</w:t>
            </w: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o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use IgG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at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  <w:bottom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rck Millipor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124P</w:t>
            </w:r>
          </w:p>
        </w:tc>
      </w:tr>
      <w:tr w:rsidR="00AB06A9" w:rsidRPr="00873ABF" w:rsidTr="00AB06A9">
        <w:tc>
          <w:tcPr>
            <w:tcW w:w="1049" w:type="pct"/>
            <w:tcBorders>
              <w:top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nti-Rabbit IgG</w:t>
            </w:r>
          </w:p>
        </w:tc>
        <w:tc>
          <w:tcPr>
            <w:tcW w:w="700" w:type="pct"/>
            <w:tcBorders>
              <w:top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" w:type="pct"/>
            <w:tcBorders>
              <w:top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oat</w:t>
            </w:r>
          </w:p>
        </w:tc>
        <w:tc>
          <w:tcPr>
            <w:tcW w:w="638" w:type="pct"/>
            <w:tcBorders>
              <w:top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305" w:type="pct"/>
            <w:tcBorders>
              <w:top w:val="nil"/>
            </w:tcBorders>
          </w:tcPr>
          <w:p w:rsidR="00C039C8" w:rsidRPr="00873ABF" w:rsidRDefault="00C039C8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erck Millipore</w:t>
            </w:r>
          </w:p>
        </w:tc>
        <w:tc>
          <w:tcPr>
            <w:tcW w:w="670" w:type="pct"/>
            <w:tcBorders>
              <w:top w:val="nil"/>
            </w:tcBorders>
          </w:tcPr>
          <w:p w:rsidR="00C039C8" w:rsidRPr="00873ABF" w:rsidRDefault="00BC49C6" w:rsidP="00BC49C6">
            <w:pPr>
              <w:spacing w:after="0" w:line="240" w:lineRule="auto"/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Microsoft JhengHe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Microsoft JhengHei" w:hAnsi="Times New Roman" w:cs="Times New Roman"/>
                <w:color w:val="000000" w:themeColor="text1"/>
                <w:sz w:val="24"/>
                <w:szCs w:val="24"/>
              </w:rPr>
              <w:t>P132P</w:t>
            </w:r>
          </w:p>
        </w:tc>
      </w:tr>
    </w:tbl>
    <w:p w:rsidR="00F4708D" w:rsidRPr="00873ABF" w:rsidRDefault="00C039C8" w:rsidP="00F4708D">
      <w:pP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sym w:font="Symbol" w:char="F02A"/>
      </w:r>
      <w:r w:rsidR="00873ABF" w:rsidRPr="00873ABF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IHC; other, Western blot analysi</w:t>
      </w:r>
      <w:r w:rsidR="004C0EB5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s</w:t>
      </w:r>
    </w:p>
    <w:p w:rsidR="00873ABF" w:rsidRDefault="00873ABF">
      <w:pPr>
        <w:spacing w:after="0" w:line="240" w:lineRule="auto"/>
      </w:pPr>
      <w:r>
        <w:br w:type="page"/>
      </w:r>
    </w:p>
    <w:p w:rsidR="007425D9" w:rsidRPr="00F31B9D" w:rsidRDefault="00873ABF">
      <w:pPr>
        <w:rPr>
          <w:rFonts w:ascii="Times New Roman" w:hAnsi="Times New Roman" w:cs="Times New Roman"/>
          <w:sz w:val="24"/>
          <w:szCs w:val="24"/>
        </w:rPr>
      </w:pPr>
      <w:r w:rsidRPr="00F31B9D"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7468D5">
        <w:rPr>
          <w:rFonts w:ascii="Times New Roman" w:hAnsi="Times New Roman" w:cs="Times New Roman"/>
          <w:sz w:val="24"/>
          <w:szCs w:val="24"/>
        </w:rPr>
        <w:t>.</w:t>
      </w:r>
      <w:r w:rsidR="0090261B" w:rsidRPr="00F31B9D">
        <w:rPr>
          <w:rFonts w:ascii="Times New Roman" w:hAnsi="Times New Roman" w:cs="Times New Roman"/>
          <w:sz w:val="24"/>
          <w:szCs w:val="24"/>
        </w:rPr>
        <w:t xml:space="preserve"> TaqMan</w:t>
      </w:r>
      <w:r w:rsidR="00F31B9D" w:rsidRPr="00F31B9D"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 w:rsidR="0090261B" w:rsidRPr="00F31B9D">
        <w:rPr>
          <w:rFonts w:ascii="Times New Roman" w:hAnsi="Times New Roman" w:cs="Times New Roman"/>
          <w:sz w:val="24"/>
          <w:szCs w:val="24"/>
        </w:rPr>
        <w:t xml:space="preserve"> </w:t>
      </w:r>
      <w:r w:rsidR="00F31B9D" w:rsidRPr="00F31B9D">
        <w:rPr>
          <w:rFonts w:ascii="Times New Roman" w:hAnsi="Times New Roman" w:cs="Times New Roman"/>
          <w:sz w:val="24"/>
          <w:szCs w:val="24"/>
        </w:rPr>
        <w:t>p</w:t>
      </w:r>
      <w:r w:rsidR="0090261B" w:rsidRPr="00F31B9D">
        <w:rPr>
          <w:rFonts w:ascii="Times New Roman" w:hAnsi="Times New Roman" w:cs="Times New Roman"/>
          <w:sz w:val="24"/>
          <w:szCs w:val="24"/>
        </w:rPr>
        <w:t xml:space="preserve">robes (FAM) </w:t>
      </w:r>
      <w:r w:rsidR="00F31B9D" w:rsidRPr="00F31B9D">
        <w:rPr>
          <w:rFonts w:ascii="Times New Roman" w:hAnsi="Times New Roman" w:cs="Times New Roman"/>
          <w:sz w:val="24"/>
          <w:szCs w:val="24"/>
        </w:rPr>
        <w:t>used in the current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873D69" w:rsidRPr="00F31B9D" w:rsidTr="00873D6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31B9D" w:rsidRPr="00873D69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D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873D69">
              <w:rPr>
                <w:rFonts w:ascii="Times New Roman" w:hAnsi="Times New Roman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31B9D" w:rsidRPr="00873D69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3D6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873D69">
              <w:rPr>
                <w:rFonts w:ascii="Times New Roman" w:hAnsi="Times New Roman" w:cs="Times New Roman"/>
                <w:b/>
                <w:sz w:val="24"/>
                <w:szCs w:val="24"/>
              </w:rPr>
              <w:t>at. No.</w:t>
            </w:r>
          </w:p>
        </w:tc>
      </w:tr>
      <w:tr w:rsidR="00873D69" w:rsidRPr="00F31B9D" w:rsidTr="00873D69">
        <w:tc>
          <w:tcPr>
            <w:tcW w:w="3402" w:type="dxa"/>
            <w:tcBorders>
              <w:top w:val="single" w:sz="4" w:space="0" w:color="auto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p62/SQSTM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Hs00177654_m1</w:t>
            </w:r>
          </w:p>
        </w:tc>
      </w:tr>
      <w:tr w:rsidR="00F31B9D" w:rsidRPr="00F31B9D" w:rsidTr="00873D69">
        <w:tc>
          <w:tcPr>
            <w:tcW w:w="3402" w:type="dxa"/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3402" w:type="dxa"/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Hs01654807_s1</w:t>
            </w:r>
          </w:p>
        </w:tc>
      </w:tr>
      <w:tr w:rsidR="00F31B9D" w:rsidRPr="00F31B9D" w:rsidTr="00873D69">
        <w:tc>
          <w:tcPr>
            <w:tcW w:w="3402" w:type="dxa"/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anog</w:t>
            </w:r>
          </w:p>
        </w:tc>
        <w:tc>
          <w:tcPr>
            <w:tcW w:w="3402" w:type="dxa"/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Hs04260366_g1</w:t>
            </w:r>
          </w:p>
        </w:tc>
      </w:tr>
      <w:tr w:rsidR="00F31B9D" w:rsidRPr="00F31B9D" w:rsidTr="00873D69">
        <w:tc>
          <w:tcPr>
            <w:tcW w:w="3402" w:type="dxa"/>
            <w:tcBorders>
              <w:bottom w:val="nil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ox2</w:t>
            </w:r>
          </w:p>
        </w:tc>
        <w:tc>
          <w:tcPr>
            <w:tcW w:w="3402" w:type="dxa"/>
            <w:tcBorders>
              <w:bottom w:val="nil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Hs01053049_s1</w:t>
            </w:r>
          </w:p>
        </w:tc>
      </w:tr>
      <w:tr w:rsidR="00873D69" w:rsidRPr="00F31B9D" w:rsidTr="00873D69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F31B9D" w:rsidRPr="00F31B9D" w:rsidRDefault="00F31B9D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9D">
              <w:rPr>
                <w:rFonts w:ascii="Times New Roman" w:hAnsi="Times New Roman" w:cs="Times New Roman"/>
                <w:sz w:val="24"/>
                <w:szCs w:val="24"/>
              </w:rPr>
              <w:t>Hs00266705_g1</w:t>
            </w:r>
          </w:p>
        </w:tc>
      </w:tr>
    </w:tbl>
    <w:p w:rsidR="00873D69" w:rsidRDefault="00873D69">
      <w:pPr>
        <w:rPr>
          <w:rFonts w:ascii="Times New Roman" w:hAnsi="Times New Roman" w:cs="Times New Roman"/>
        </w:rPr>
      </w:pPr>
    </w:p>
    <w:p w:rsidR="0090261B" w:rsidRPr="007D7BBA" w:rsidRDefault="00873D69" w:rsidP="007D7BBA">
      <w:pPr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7468D5" w:rsidRPr="007D7BBA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lastRenderedPageBreak/>
        <w:t xml:space="preserve">Table S4. </w:t>
      </w:r>
      <w:r w:rsidR="00106395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Clinical C</w:t>
      </w:r>
      <w:r w:rsidR="007468D5" w:rsidRPr="007D7BBA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haracteristics of </w:t>
      </w:r>
      <w:r w:rsidR="00B85925" w:rsidRPr="007D7BBA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106395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>the</w:t>
      </w:r>
      <w:proofErr w:type="spellEnd"/>
      <w:r w:rsidR="00106395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patient</w:t>
      </w:r>
      <w:r w:rsidR="00B85925" w:rsidRPr="007D7BBA">
        <w:rPr>
          <w:rFonts w:ascii="Times New Roman" w:eastAsia="Microsoft JhengHei" w:hAnsi="Times New Roman" w:cs="Times New Roman"/>
          <w:color w:val="000000" w:themeColor="text1"/>
          <w:sz w:val="24"/>
          <w:szCs w:val="24"/>
        </w:rPr>
        <w:t xml:space="preserve"> subj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7468D5" w:rsidTr="00DA7DC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468D5" w:rsidRPr="00C668D3" w:rsidRDefault="007468D5" w:rsidP="00873D6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8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C668D3">
              <w:rPr>
                <w:rFonts w:ascii="Times New Roman" w:hAnsi="Times New Roman" w:cs="Times New Roman"/>
                <w:b/>
                <w:sz w:val="24"/>
                <w:szCs w:val="24"/>
              </w:rPr>
              <w:t>haracteristi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468D5" w:rsidRPr="00C668D3" w:rsidRDefault="007468D5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68D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C668D3">
              <w:rPr>
                <w:rFonts w:ascii="Times New Roman" w:hAnsi="Times New Roman" w:cs="Times New Roman"/>
                <w:b/>
                <w:sz w:val="24"/>
                <w:szCs w:val="24"/>
              </w:rPr>
              <w:t>SCC patient</w:t>
            </w:r>
          </w:p>
        </w:tc>
      </w:tr>
      <w:tr w:rsidR="007468D5" w:rsidTr="00DA7DC9">
        <w:tc>
          <w:tcPr>
            <w:tcW w:w="3402" w:type="dxa"/>
            <w:tcBorders>
              <w:top w:val="single" w:sz="4" w:space="0" w:color="auto"/>
            </w:tcBorders>
          </w:tcPr>
          <w:p w:rsidR="007468D5" w:rsidRDefault="007468D5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468D5" w:rsidRDefault="007468D5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D5" w:rsidTr="00DA7DC9">
        <w:tc>
          <w:tcPr>
            <w:tcW w:w="3402" w:type="dxa"/>
          </w:tcPr>
          <w:p w:rsidR="007468D5" w:rsidRDefault="007468D5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3402" w:type="dxa"/>
          </w:tcPr>
          <w:p w:rsidR="007468D5" w:rsidRDefault="008E06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468D5" w:rsidTr="00DA7DC9">
        <w:tc>
          <w:tcPr>
            <w:tcW w:w="3402" w:type="dxa"/>
          </w:tcPr>
          <w:p w:rsidR="007468D5" w:rsidRDefault="007468D5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3402" w:type="dxa"/>
          </w:tcPr>
          <w:p w:rsidR="007468D5" w:rsidRDefault="00106F6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C668D3" w:rsidTr="00DA7DC9">
        <w:tc>
          <w:tcPr>
            <w:tcW w:w="3402" w:type="dxa"/>
          </w:tcPr>
          <w:p w:rsidR="00DA7DC9" w:rsidRDefault="00DA7DC9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DC9" w:rsidTr="00DA7DC9">
        <w:tc>
          <w:tcPr>
            <w:tcW w:w="3402" w:type="dxa"/>
          </w:tcPr>
          <w:p w:rsidR="00DA7DC9" w:rsidRDefault="00DA7DC9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402" w:type="dxa"/>
          </w:tcPr>
          <w:p w:rsidR="00DA7DC9" w:rsidRDefault="00DA7DC9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DC9" w:rsidTr="00DA7DC9">
        <w:tc>
          <w:tcPr>
            <w:tcW w:w="3402" w:type="dxa"/>
          </w:tcPr>
          <w:p w:rsidR="00DA7DC9" w:rsidRDefault="00DA7DC9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</w:t>
            </w:r>
            <w:r w:rsidR="00F677A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3402" w:type="dxa"/>
          </w:tcPr>
          <w:p w:rsidR="00DA7DC9" w:rsidRDefault="00F677AA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C397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C397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  <w:r w:rsidR="000C397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A7DC9" w:rsidTr="00DA7DC9">
        <w:tc>
          <w:tcPr>
            <w:tcW w:w="3402" w:type="dxa"/>
          </w:tcPr>
          <w:p w:rsidR="00DA7DC9" w:rsidRDefault="00DA7DC9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  <w:tc>
          <w:tcPr>
            <w:tcW w:w="3402" w:type="dxa"/>
          </w:tcPr>
          <w:p w:rsidR="00DA7DC9" w:rsidRDefault="00F677AA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C39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8</w:t>
            </w:r>
            <w:r w:rsidR="000C397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A7DC9" w:rsidTr="00DA7DC9">
        <w:tc>
          <w:tcPr>
            <w:tcW w:w="3402" w:type="dxa"/>
          </w:tcPr>
          <w:p w:rsidR="00DA7DC9" w:rsidRDefault="00DA7DC9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DA7DC9" w:rsidRDefault="00DA7DC9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D5" w:rsidTr="00DA7DC9">
        <w:tc>
          <w:tcPr>
            <w:tcW w:w="3402" w:type="dxa"/>
          </w:tcPr>
          <w:p w:rsidR="007468D5" w:rsidRDefault="00C668D3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3402" w:type="dxa"/>
          </w:tcPr>
          <w:p w:rsidR="007468D5" w:rsidRDefault="007468D5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68D5" w:rsidTr="00DA7DC9">
        <w:tc>
          <w:tcPr>
            <w:tcW w:w="3402" w:type="dxa"/>
          </w:tcPr>
          <w:p w:rsidR="007468D5" w:rsidRDefault="00C668D3" w:rsidP="00873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T2</w:t>
            </w:r>
          </w:p>
        </w:tc>
        <w:tc>
          <w:tcPr>
            <w:tcW w:w="3402" w:type="dxa"/>
          </w:tcPr>
          <w:p w:rsidR="007468D5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T4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 node metastasis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N2/N3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D23664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8E42A6" w:rsidRPr="008E42A6">
              <w:rPr>
                <w:rFonts w:ascii="Times New Roman" w:hAnsi="Times New Roman" w:cs="Times New Roman"/>
                <w:sz w:val="24"/>
                <w:szCs w:val="24"/>
              </w:rPr>
              <w:t xml:space="preserve">djuvant </w:t>
            </w:r>
            <w:r w:rsidR="008E42A6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3402" w:type="dxa"/>
          </w:tcPr>
          <w:p w:rsidR="00C668D3" w:rsidRPr="008E42A6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urrence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68D3" w:rsidTr="00DA7DC9">
        <w:tc>
          <w:tcPr>
            <w:tcW w:w="3402" w:type="dxa"/>
          </w:tcPr>
          <w:p w:rsidR="00C668D3" w:rsidRDefault="00C668D3" w:rsidP="00C668D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402" w:type="dxa"/>
          </w:tcPr>
          <w:p w:rsidR="00C668D3" w:rsidRDefault="00C668D3" w:rsidP="00B85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F34C31" w:rsidRDefault="00F34C31" w:rsidP="00873D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34C31" w:rsidRDefault="00F34C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468D5" w:rsidRPr="007468D5" w:rsidRDefault="007468D5" w:rsidP="00873D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468D5" w:rsidRPr="007468D5" w:rsidSect="00B755AD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631613"/>
    <w:multiLevelType w:val="hybridMultilevel"/>
    <w:tmpl w:val="8698FA04"/>
    <w:lvl w:ilvl="0" w:tplc="8E1405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35F3CC3"/>
    <w:multiLevelType w:val="hybridMultilevel"/>
    <w:tmpl w:val="C72EB16E"/>
    <w:lvl w:ilvl="0" w:tplc="F73C7B12">
      <w:numFmt w:val="bullet"/>
      <w:lvlText w:val=""/>
      <w:lvlJc w:val="left"/>
      <w:pPr>
        <w:ind w:left="360" w:hanging="360"/>
      </w:pPr>
      <w:rPr>
        <w:rFonts w:ascii="Wingdings" w:eastAsia="Microsoft JhengHei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5D9619FA"/>
    <w:multiLevelType w:val="hybridMultilevel"/>
    <w:tmpl w:val="55D42046"/>
    <w:lvl w:ilvl="0" w:tplc="0DA490B0">
      <w:numFmt w:val="bullet"/>
      <w:lvlText w:val=""/>
      <w:lvlJc w:val="left"/>
      <w:pPr>
        <w:ind w:left="360" w:hanging="360"/>
      </w:pPr>
      <w:rPr>
        <w:rFonts w:ascii="Wingdings" w:eastAsia="Microsoft JhengHei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8D"/>
    <w:rsid w:val="000C3970"/>
    <w:rsid w:val="00106395"/>
    <w:rsid w:val="00106F63"/>
    <w:rsid w:val="001558EF"/>
    <w:rsid w:val="00164C13"/>
    <w:rsid w:val="002366D9"/>
    <w:rsid w:val="002A00B7"/>
    <w:rsid w:val="002A296E"/>
    <w:rsid w:val="002E57C8"/>
    <w:rsid w:val="004C0EB5"/>
    <w:rsid w:val="0056162F"/>
    <w:rsid w:val="00657169"/>
    <w:rsid w:val="006628C1"/>
    <w:rsid w:val="006876DA"/>
    <w:rsid w:val="006F63FC"/>
    <w:rsid w:val="007468D5"/>
    <w:rsid w:val="007C0EB9"/>
    <w:rsid w:val="007D7BBA"/>
    <w:rsid w:val="00856149"/>
    <w:rsid w:val="00873ABF"/>
    <w:rsid w:val="00873D69"/>
    <w:rsid w:val="008E06D3"/>
    <w:rsid w:val="008E42A6"/>
    <w:rsid w:val="0090261B"/>
    <w:rsid w:val="00945916"/>
    <w:rsid w:val="00A259B3"/>
    <w:rsid w:val="00AB06A9"/>
    <w:rsid w:val="00AD5E90"/>
    <w:rsid w:val="00B11A3A"/>
    <w:rsid w:val="00B30DFC"/>
    <w:rsid w:val="00B755AD"/>
    <w:rsid w:val="00B85925"/>
    <w:rsid w:val="00BA265D"/>
    <w:rsid w:val="00BC49C6"/>
    <w:rsid w:val="00C039C8"/>
    <w:rsid w:val="00C668D3"/>
    <w:rsid w:val="00CA7621"/>
    <w:rsid w:val="00D23664"/>
    <w:rsid w:val="00D5114E"/>
    <w:rsid w:val="00DA7DC9"/>
    <w:rsid w:val="00F31B9D"/>
    <w:rsid w:val="00F34C31"/>
    <w:rsid w:val="00F4708D"/>
    <w:rsid w:val="00F677AA"/>
    <w:rsid w:val="00FF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7014907-CBAC-4591-B1B1-87AA3BFE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708D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7C8"/>
    <w:pPr>
      <w:ind w:leftChars="200" w:left="480"/>
    </w:pPr>
  </w:style>
  <w:style w:type="table" w:styleId="LightList">
    <w:name w:val="Light List"/>
    <w:basedOn w:val="TableNormal"/>
    <w:uiPriority w:val="61"/>
    <w:rsid w:val="006876DA"/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5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855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27F0B-4B1F-A04B-A1E1-BB44107E2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2</cp:revision>
  <dcterms:created xsi:type="dcterms:W3CDTF">2024-02-07T08:19:00Z</dcterms:created>
  <dcterms:modified xsi:type="dcterms:W3CDTF">2024-02-07T08:19:00Z</dcterms:modified>
</cp:coreProperties>
</file>